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DCB" w:rsidRPr="001B62F5" w:rsidRDefault="005D0DCB" w:rsidP="006B4E47">
      <w:pPr>
        <w:autoSpaceDE w:val="0"/>
        <w:autoSpaceDN w:val="0"/>
        <w:adjustRightInd w:val="0"/>
        <w:spacing w:line="240" w:lineRule="auto"/>
        <w:ind w:left="709" w:hanging="709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1B62F5">
        <w:rPr>
          <w:rFonts w:ascii="Times New Roman" w:hAnsi="Times New Roman"/>
          <w:b/>
          <w:lang w:val="en-US"/>
        </w:rPr>
        <w:t>SUPPLEMENTARY</w:t>
      </w:r>
    </w:p>
    <w:p w:rsidR="005D0DCB" w:rsidRPr="001B62F5" w:rsidRDefault="005D0DCB" w:rsidP="006B4E47">
      <w:pPr>
        <w:tabs>
          <w:tab w:val="center" w:pos="1521"/>
        </w:tabs>
        <w:spacing w:line="240" w:lineRule="auto"/>
        <w:jc w:val="both"/>
        <w:rPr>
          <w:rFonts w:ascii="Times New Roman" w:hAnsi="Times New Roman"/>
          <w:bCs/>
          <w:lang w:val="en-US"/>
        </w:rPr>
      </w:pPr>
      <w:r w:rsidRPr="001B62F5">
        <w:rPr>
          <w:rFonts w:ascii="Times New Roman" w:hAnsi="Times New Roman"/>
          <w:b/>
          <w:bCs/>
          <w:lang w:val="en-US"/>
        </w:rPr>
        <w:t xml:space="preserve">Table S1. </w:t>
      </w:r>
      <w:r w:rsidRPr="001B62F5">
        <w:rPr>
          <w:rFonts w:ascii="Times New Roman" w:hAnsi="Times New Roman"/>
          <w:bCs/>
          <w:lang w:val="en-US"/>
        </w:rPr>
        <w:t xml:space="preserve">Mean (± SE) number of insects captured by each trap combination during the “Single color tests”, divided </w:t>
      </w:r>
      <w:r w:rsidRPr="00072F75">
        <w:rPr>
          <w:rFonts w:ascii="Times New Roman" w:hAnsi="Times New Roman"/>
          <w:bCs/>
          <w:lang w:val="en-US"/>
        </w:rPr>
        <w:t>for</w:t>
      </w:r>
      <w:r w:rsidRPr="001B62F5">
        <w:rPr>
          <w:rFonts w:ascii="Times New Roman" w:hAnsi="Times New Roman"/>
          <w:bCs/>
          <w:lang w:val="en-US"/>
        </w:rPr>
        <w:t xml:space="preserve"> each light color.</w:t>
      </w:r>
      <w:r w:rsidR="002735AF">
        <w:rPr>
          <w:rFonts w:ascii="Times New Roman" w:hAnsi="Times New Roman"/>
          <w:bCs/>
          <w:lang w:val="en-US"/>
        </w:rPr>
        <w:t xml:space="preserve"> C = control; L = light on; G = glue added; I = insecticide sprayed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475"/>
        <w:gridCol w:w="3219"/>
        <w:gridCol w:w="1275"/>
        <w:gridCol w:w="1276"/>
        <w:gridCol w:w="1276"/>
        <w:gridCol w:w="1276"/>
        <w:gridCol w:w="1275"/>
        <w:gridCol w:w="1276"/>
        <w:gridCol w:w="1276"/>
        <w:gridCol w:w="1410"/>
      </w:tblGrid>
      <w:tr w:rsidR="006B4E47" w:rsidRPr="008631F0" w:rsidTr="006B4E47">
        <w:trPr>
          <w:cantSplit/>
          <w:trHeight w:val="397"/>
        </w:trPr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B4E47" w:rsidRPr="00AE7C6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AE7C6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A822D2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L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+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L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+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G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+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L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+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G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+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WHITE</w:t>
            </w:r>
          </w:p>
        </w:tc>
        <w:tc>
          <w:tcPr>
            <w:tcW w:w="3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2F4302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adra</w:t>
            </w: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cautell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Walk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71 ± 0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85 ± 0.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5.14 ± 0.4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 ± 0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.14 ± 0.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57 ± 0.36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.42 ± 0.42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shd w:val="clear" w:color="auto" w:fill="auto"/>
            <w:noWrap/>
            <w:vAlign w:val="center"/>
            <w:hideMark/>
          </w:tcPr>
          <w:p w:rsidR="006B4E47" w:rsidRPr="002F4302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rosophila</w:t>
            </w: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melanogaster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Meig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9.28 ± 1.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.57 ± 0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6.42 ± 2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4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6.57 ± 2.84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shd w:val="clear" w:color="auto" w:fill="auto"/>
            <w:noWrap/>
            <w:vAlign w:val="center"/>
            <w:hideMark/>
          </w:tcPr>
          <w:p w:rsidR="006B4E47" w:rsidRPr="002F4302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Sitophilus zeamais </w:t>
            </w:r>
            <w:r w:rsidRPr="002F430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Motschulsk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0.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.85 ± 0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57 ± 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.42 ± 0.71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Triboliu castaneum</w:t>
            </w: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en-GB"/>
              </w:rPr>
              <w:t xml:space="preserve"> </w:t>
            </w:r>
            <w:r w:rsidRPr="002F430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(Herbst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NFRARED</w:t>
            </w:r>
          </w:p>
        </w:tc>
        <w:tc>
          <w:tcPr>
            <w:tcW w:w="3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adra</w:t>
            </w: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cautell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Walk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42 ± 0.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14 ± 0.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85 ± 0.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28 ± 0.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14 ± 0.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71 ± 0.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71 ± 0.35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2.28 ± 0.60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shd w:val="clear" w:color="auto" w:fill="auto"/>
            <w:noWrap/>
            <w:vAlign w:val="center"/>
            <w:hideMark/>
          </w:tcPr>
          <w:p w:rsidR="006B4E47" w:rsidRPr="002F4302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rosophila</w:t>
            </w: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melanogaster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Meig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57 ± 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2.42 ± 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42 ± 0.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2.14 ± 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42 ± 0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85 ± 0.7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2.28 ± 0.56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Sitophilus zeamais </w:t>
            </w:r>
            <w:r w:rsidRPr="002F430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Motschulsk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2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28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Triboliu castaneum</w:t>
            </w: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en-GB"/>
              </w:rPr>
              <w:t xml:space="preserve"> </w:t>
            </w:r>
            <w:r w:rsidRPr="002F430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(Herbst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57 ± 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0.48</w:t>
            </w:r>
          </w:p>
        </w:tc>
      </w:tr>
      <w:tr w:rsidR="006B4E47" w:rsidRPr="008631F0" w:rsidTr="006B4E47">
        <w:trPr>
          <w:cantSplit/>
          <w:trHeight w:val="454"/>
        </w:trPr>
        <w:tc>
          <w:tcPr>
            <w:tcW w:w="4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U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LTRAVIOLET</w:t>
            </w:r>
          </w:p>
        </w:tc>
        <w:tc>
          <w:tcPr>
            <w:tcW w:w="3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adra</w:t>
            </w: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cautell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Walk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1.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28 ± 0.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28 ± 0.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2.9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2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6.71 ± 2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85 ± 0.34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1.77</w:t>
            </w:r>
          </w:p>
        </w:tc>
      </w:tr>
      <w:tr w:rsidR="006B4E47" w:rsidRPr="008631F0" w:rsidTr="006B4E47">
        <w:trPr>
          <w:cantSplit/>
          <w:trHeight w:val="454"/>
        </w:trPr>
        <w:tc>
          <w:tcPr>
            <w:tcW w:w="475" w:type="dxa"/>
            <w:vMerge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shd w:val="clear" w:color="auto" w:fill="auto"/>
            <w:noWrap/>
            <w:vAlign w:val="center"/>
            <w:hideMark/>
          </w:tcPr>
          <w:p w:rsidR="006B4E47" w:rsidRPr="002F4302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rosophila</w:t>
            </w: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melanogaster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Meig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71 ± 0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14 ± 0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6.14 ± 1.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7.28 ± 1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9.14 ± 3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0.5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</w:p>
        </w:tc>
      </w:tr>
      <w:tr w:rsidR="006B4E47" w:rsidRPr="008631F0" w:rsidTr="006B4E47">
        <w:trPr>
          <w:cantSplit/>
          <w:trHeight w:val="454"/>
        </w:trPr>
        <w:tc>
          <w:tcPr>
            <w:tcW w:w="475" w:type="dxa"/>
            <w:vMerge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Sitophilus zeamais </w:t>
            </w:r>
            <w:r w:rsidRPr="002F430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Motschulsk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85 ± 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0.30</w:t>
            </w:r>
          </w:p>
        </w:tc>
      </w:tr>
      <w:tr w:rsidR="006B4E47" w:rsidRPr="008631F0" w:rsidTr="006B4E47">
        <w:trPr>
          <w:cantSplit/>
          <w:trHeight w:val="454"/>
        </w:trPr>
        <w:tc>
          <w:tcPr>
            <w:tcW w:w="475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Triboliu castaneum</w:t>
            </w: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en-GB"/>
              </w:rPr>
              <w:t xml:space="preserve"> </w:t>
            </w:r>
            <w:r w:rsidRPr="002F430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(Herbst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57 ± 0.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57 ± 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18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2.42 ± 0.71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</w:t>
            </w:r>
            <w:r w:rsidRPr="007946C0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D</w:t>
            </w:r>
          </w:p>
        </w:tc>
        <w:tc>
          <w:tcPr>
            <w:tcW w:w="3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adra</w:t>
            </w: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cautell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Walk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85 ± 0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85 ± 0.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3.71 ± 0.4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3.28 ± 0.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.14 ± 1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0.3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6.14 ± 2.06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shd w:val="clear" w:color="auto" w:fill="auto"/>
            <w:noWrap/>
            <w:vAlign w:val="center"/>
            <w:hideMark/>
          </w:tcPr>
          <w:p w:rsidR="006B4E47" w:rsidRPr="002F4302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rosophila</w:t>
            </w:r>
            <w:r w:rsidRPr="008631F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melanogaster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  <w:t>Meig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14 ± 0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57 ± 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5.57 ± 2.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6.28 ± 1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8.14 ± 3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.28 ± 0.4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10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3.52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 xml:space="preserve">Sitophilus zeamais </w:t>
            </w:r>
            <w:r w:rsidRPr="002F430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Motschulsk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.42 ± 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4.71 ± 0.52</w:t>
            </w:r>
          </w:p>
        </w:tc>
      </w:tr>
      <w:tr w:rsidR="006B4E47" w:rsidRPr="008631F0" w:rsidTr="006B4E47">
        <w:trPr>
          <w:trHeight w:val="397"/>
        </w:trPr>
        <w:tc>
          <w:tcPr>
            <w:tcW w:w="475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Triboliu castaneum</w:t>
            </w:r>
            <w:r w:rsidRPr="002F4302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en-GB"/>
              </w:rPr>
              <w:t xml:space="preserve"> </w:t>
            </w:r>
            <w:r w:rsidRPr="002F430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(Herbst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14 ± 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7.71 ± 0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42 ± 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0.28 ± 0.18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E47" w:rsidRPr="008631F0" w:rsidRDefault="006B4E47" w:rsidP="006B4E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631F0">
              <w:rPr>
                <w:rFonts w:ascii="Times New Roman" w:eastAsia="Times New Roman" w:hAnsi="Times New Roman"/>
                <w:color w:val="000000"/>
                <w:lang w:eastAsia="en-GB"/>
              </w:rPr>
              <w:t>8.28 ± 0.42</w:t>
            </w:r>
          </w:p>
        </w:tc>
      </w:tr>
    </w:tbl>
    <w:p w:rsidR="006B4E47" w:rsidRDefault="006B4E47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:rsidR="006B4E47" w:rsidRDefault="006B4E47" w:rsidP="006B4E47">
      <w:pPr>
        <w:tabs>
          <w:tab w:val="center" w:pos="1521"/>
        </w:tabs>
        <w:spacing w:line="240" w:lineRule="auto"/>
        <w:jc w:val="both"/>
        <w:rPr>
          <w:rFonts w:ascii="Times New Roman" w:hAnsi="Times New Roman"/>
          <w:b/>
          <w:bCs/>
          <w:lang w:val="en-US"/>
        </w:rPr>
        <w:sectPr w:rsidR="006B4E47" w:rsidSect="006B4E47">
          <w:footerReference w:type="default" r:id="rId8"/>
          <w:pgSz w:w="16838" w:h="11906" w:orient="landscape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:rsidR="00A247F1" w:rsidRDefault="005D0DCB" w:rsidP="00A247F1">
      <w:pPr>
        <w:tabs>
          <w:tab w:val="center" w:pos="1521"/>
        </w:tabs>
        <w:spacing w:line="240" w:lineRule="auto"/>
        <w:jc w:val="both"/>
        <w:rPr>
          <w:rFonts w:ascii="Times New Roman" w:hAnsi="Times New Roman"/>
          <w:b/>
          <w:bCs/>
          <w:lang w:val="en-US"/>
        </w:rPr>
      </w:pPr>
      <w:r w:rsidRPr="001B62F5">
        <w:rPr>
          <w:rFonts w:ascii="Times New Roman" w:hAnsi="Times New Roman"/>
          <w:b/>
          <w:bCs/>
          <w:lang w:val="en-US"/>
        </w:rPr>
        <w:lastRenderedPageBreak/>
        <w:t xml:space="preserve">Table S2. </w:t>
      </w:r>
      <w:r w:rsidRPr="001B62F5">
        <w:rPr>
          <w:rFonts w:ascii="Times New Roman" w:hAnsi="Times New Roman"/>
          <w:bCs/>
          <w:lang w:val="en-US"/>
        </w:rPr>
        <w:t xml:space="preserve">Output </w:t>
      </w:r>
      <w:r w:rsidR="00443F8C" w:rsidRPr="001B62F5">
        <w:rPr>
          <w:rFonts w:ascii="Times New Roman" w:hAnsi="Times New Roman"/>
          <w:bCs/>
          <w:lang w:val="en-US"/>
        </w:rPr>
        <w:t xml:space="preserve">(P-value) </w:t>
      </w:r>
      <w:r w:rsidRPr="001B62F5">
        <w:rPr>
          <w:rFonts w:ascii="Times New Roman" w:hAnsi="Times New Roman"/>
          <w:bCs/>
          <w:lang w:val="en-US"/>
        </w:rPr>
        <w:t xml:space="preserve">of the </w:t>
      </w:r>
      <w:r w:rsidR="00443F8C" w:rsidRPr="001B62F5">
        <w:rPr>
          <w:rFonts w:ascii="Times New Roman" w:hAnsi="Times New Roman"/>
          <w:bCs/>
          <w:lang w:val="en-US"/>
        </w:rPr>
        <w:t>m</w:t>
      </w:r>
      <w:r w:rsidR="00443F8C" w:rsidRPr="00443F8C">
        <w:rPr>
          <w:rFonts w:ascii="Times New Roman" w:hAnsi="Times New Roman"/>
          <w:lang w:val="en-US"/>
        </w:rPr>
        <w:t xml:space="preserve">ultiple comparisons between </w:t>
      </w:r>
      <w:r w:rsidR="00443F8C">
        <w:rPr>
          <w:rFonts w:ascii="Times New Roman" w:hAnsi="Times New Roman"/>
          <w:lang w:val="en-US"/>
        </w:rPr>
        <w:t>different trap combination</w:t>
      </w:r>
      <w:r w:rsidR="00072F75">
        <w:rPr>
          <w:rFonts w:ascii="Times New Roman" w:hAnsi="Times New Roman"/>
          <w:lang w:val="en-US"/>
        </w:rPr>
        <w:t>s</w:t>
      </w:r>
      <w:r w:rsidR="00443F8C" w:rsidRPr="00443F8C">
        <w:rPr>
          <w:rFonts w:ascii="Times New Roman" w:hAnsi="Times New Roman"/>
          <w:lang w:val="en-US"/>
        </w:rPr>
        <w:t xml:space="preserve"> </w:t>
      </w:r>
      <w:r w:rsidRPr="001B62F5">
        <w:rPr>
          <w:rFonts w:ascii="Times New Roman" w:hAnsi="Times New Roman"/>
          <w:bCs/>
          <w:lang w:val="en-US"/>
        </w:rPr>
        <w:t xml:space="preserve">conducted with </w:t>
      </w:r>
      <w:r w:rsidRPr="005D0DCB">
        <w:rPr>
          <w:rFonts w:ascii="Times New Roman" w:hAnsi="Times New Roman"/>
          <w:lang w:val="en-US"/>
        </w:rPr>
        <w:t>Tukey’s test</w:t>
      </w:r>
      <w:r w:rsidR="00443F8C">
        <w:rPr>
          <w:rFonts w:ascii="Times New Roman" w:hAnsi="Times New Roman"/>
          <w:lang w:val="en-US"/>
        </w:rPr>
        <w:t xml:space="preserve"> in the “Single color tests” and “Multi-color test”. * P &lt; 0.05; ** P &lt; 0.01; *** P &lt; 0.001</w:t>
      </w:r>
      <w:r w:rsidR="002735AF">
        <w:rPr>
          <w:rFonts w:ascii="Times New Roman" w:hAnsi="Times New Roman"/>
          <w:lang w:val="en-US"/>
        </w:rPr>
        <w:t xml:space="preserve">. Single color tests: </w:t>
      </w:r>
      <w:r w:rsidR="002735AF">
        <w:rPr>
          <w:rFonts w:ascii="Times New Roman" w:hAnsi="Times New Roman"/>
          <w:bCs/>
          <w:lang w:val="en-US"/>
        </w:rPr>
        <w:t>C = control; L = light on; G = glue added; I = insecticide sprayed. Multi-color test: C = control; W = white light; IR = infrared light; UV = ultraviolet light; R = red light.</w:t>
      </w:r>
    </w:p>
    <w:tbl>
      <w:tblPr>
        <w:tblStyle w:val="Grigliatabella"/>
        <w:tblW w:w="9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11"/>
        <w:gridCol w:w="924"/>
        <w:gridCol w:w="692"/>
        <w:gridCol w:w="232"/>
        <w:gridCol w:w="924"/>
        <w:gridCol w:w="460"/>
        <w:gridCol w:w="464"/>
        <w:gridCol w:w="924"/>
        <w:gridCol w:w="228"/>
        <w:gridCol w:w="696"/>
        <w:gridCol w:w="924"/>
      </w:tblGrid>
      <w:tr w:rsidR="00A247F1" w:rsidRPr="00A247F1" w:rsidTr="001A144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Model specie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C6108C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</w:tr>
      <w:tr w:rsidR="00C6108C" w:rsidRPr="00142666" w:rsidTr="001A144C">
        <w:tc>
          <w:tcPr>
            <w:tcW w:w="954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08C" w:rsidRPr="00A247F1" w:rsidRDefault="00C6108C" w:rsidP="00C6108C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ngle color test - White light</w:t>
            </w:r>
          </w:p>
        </w:tc>
      </w:tr>
      <w:tr w:rsidR="00A247F1" w:rsidRPr="00A247F1" w:rsidTr="001A144C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7F1" w:rsidRPr="00A247F1" w:rsidRDefault="00A247F1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Cadra cautella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vAlign w:val="center"/>
          </w:tcPr>
          <w:p w:rsidR="00A247F1" w:rsidRPr="00A247F1" w:rsidRDefault="00A247F1" w:rsidP="00674EE5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A247F1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247F1" w:rsidRPr="00A247F1" w:rsidRDefault="00A247F1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A247F1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247F1" w:rsidRPr="00A247F1" w:rsidRDefault="00A247F1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A247F1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247F1" w:rsidRPr="00A247F1" w:rsidRDefault="00A247F1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823</w:t>
            </w: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A247F1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247F1" w:rsidRPr="00A247F1" w:rsidRDefault="00A247F1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A247F1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247F1" w:rsidRPr="00A247F1" w:rsidRDefault="00A247F1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A247F1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247F1" w:rsidRPr="00A247F1" w:rsidRDefault="00A247F1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A247F1" w:rsidRPr="00A247F1" w:rsidRDefault="00A247F1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247F1" w:rsidRPr="00A247F1" w:rsidRDefault="00674EE5" w:rsidP="00A247F1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674EE5" w:rsidRPr="00A247F1" w:rsidTr="001A144C">
        <w:tc>
          <w:tcPr>
            <w:tcW w:w="2268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74EE5" w:rsidRPr="00674EE5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Drosophila melanogaster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doub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C6108C" w:rsidRPr="00142666" w:rsidTr="001A144C">
        <w:tc>
          <w:tcPr>
            <w:tcW w:w="9547" w:type="dxa"/>
            <w:gridSpan w:val="12"/>
            <w:vAlign w:val="center"/>
          </w:tcPr>
          <w:p w:rsidR="00C6108C" w:rsidRPr="00A247F1" w:rsidRDefault="00C6108C" w:rsidP="00C6108C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ngle color test - Infrared light</w:t>
            </w:r>
          </w:p>
        </w:tc>
      </w:tr>
      <w:tr w:rsidR="00674EE5" w:rsidRPr="00A247F1" w:rsidTr="001A144C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Cadra cautella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674EE5" w:rsidRPr="00A247F1" w:rsidTr="001A144C">
        <w:tc>
          <w:tcPr>
            <w:tcW w:w="2268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74EE5" w:rsidRPr="00674EE5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Drosophila melanogaster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doub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C6108C" w:rsidRPr="00142666" w:rsidTr="001A144C">
        <w:tc>
          <w:tcPr>
            <w:tcW w:w="9547" w:type="dxa"/>
            <w:gridSpan w:val="12"/>
            <w:vAlign w:val="center"/>
          </w:tcPr>
          <w:p w:rsidR="00C6108C" w:rsidRPr="00A247F1" w:rsidRDefault="00C6108C" w:rsidP="00C6108C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ngle color test - Ultraviolet light</w:t>
            </w:r>
          </w:p>
        </w:tc>
      </w:tr>
      <w:tr w:rsidR="00674EE5" w:rsidRPr="00A247F1" w:rsidTr="001A144C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Cadra cautella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</w:tr>
      <w:tr w:rsidR="00674EE5" w:rsidRPr="00A247F1" w:rsidTr="001A144C">
        <w:tc>
          <w:tcPr>
            <w:tcW w:w="2268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74EE5" w:rsidRPr="00674EE5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Drosophila melanogaster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doub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62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629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C6108C" w:rsidRPr="00142666" w:rsidTr="001A144C">
        <w:tc>
          <w:tcPr>
            <w:tcW w:w="9547" w:type="dxa"/>
            <w:gridSpan w:val="12"/>
            <w:vAlign w:val="center"/>
          </w:tcPr>
          <w:p w:rsidR="00C6108C" w:rsidRPr="00A247F1" w:rsidRDefault="00C6108C" w:rsidP="00C6108C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ngle color test - Red light</w:t>
            </w:r>
          </w:p>
        </w:tc>
      </w:tr>
      <w:tr w:rsidR="00674EE5" w:rsidRPr="00A247F1" w:rsidTr="001A144C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Cadra cautella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4EE5" w:rsidRPr="00A247F1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674EE5" w:rsidRPr="00A247F1" w:rsidTr="001A144C">
        <w:tc>
          <w:tcPr>
            <w:tcW w:w="2268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674EE5" w:rsidRPr="00674EE5" w:rsidRDefault="00674EE5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lastRenderedPageBreak/>
              <w:t>Drosophila melanogaster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gridSpan w:val="2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674EE5" w:rsidRPr="00A247F1" w:rsidTr="001A144C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double" w:sz="4" w:space="0" w:color="auto"/>
            </w:tcBorders>
            <w:vAlign w:val="center"/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gridSpan w:val="2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674EE5" w:rsidRPr="00A247F1" w:rsidRDefault="00674EE5" w:rsidP="00674EE5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2A348D" w:rsidTr="001A144C">
        <w:trPr>
          <w:trHeight w:val="187"/>
        </w:trPr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A348D" w:rsidRPr="00C6108C" w:rsidRDefault="00C6108C" w:rsidP="002A348D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Multi-color test</w:t>
            </w:r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A348D" w:rsidRPr="00C6108C" w:rsidRDefault="002A348D" w:rsidP="002A348D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A348D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</w:t>
            </w:r>
          </w:p>
        </w:tc>
        <w:tc>
          <w:tcPr>
            <w:tcW w:w="161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A348D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W</w:t>
            </w:r>
          </w:p>
        </w:tc>
        <w:tc>
          <w:tcPr>
            <w:tcW w:w="161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A348D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R</w:t>
            </w:r>
          </w:p>
        </w:tc>
        <w:tc>
          <w:tcPr>
            <w:tcW w:w="162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A348D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UV</w:t>
            </w:r>
          </w:p>
        </w:tc>
      </w:tr>
      <w:tr w:rsidR="00C6108C" w:rsidTr="001A144C">
        <w:trPr>
          <w:trHeight w:val="187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Cadra cautella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W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R</w:t>
            </w:r>
          </w:p>
        </w:tc>
        <w:tc>
          <w:tcPr>
            <w:tcW w:w="1616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UV</w:t>
            </w:r>
          </w:p>
        </w:tc>
        <w:tc>
          <w:tcPr>
            <w:tcW w:w="1616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1620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616" w:type="dxa"/>
            <w:gridSpan w:val="3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616" w:type="dxa"/>
            <w:gridSpan w:val="3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C6108C" w:rsidTr="001A144C">
        <w:trPr>
          <w:trHeight w:val="187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Drosophila melanogaster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W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R</w:t>
            </w:r>
          </w:p>
        </w:tc>
        <w:tc>
          <w:tcPr>
            <w:tcW w:w="1616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UV</w:t>
            </w:r>
          </w:p>
        </w:tc>
        <w:tc>
          <w:tcPr>
            <w:tcW w:w="1616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328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20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C6108C" w:rsidTr="001A144C">
        <w:trPr>
          <w:trHeight w:val="187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C6108C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Sitophilus zeamais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W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R</w:t>
            </w:r>
          </w:p>
        </w:tc>
        <w:tc>
          <w:tcPr>
            <w:tcW w:w="1616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UV</w:t>
            </w:r>
          </w:p>
        </w:tc>
        <w:tc>
          <w:tcPr>
            <w:tcW w:w="1616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20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620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1616" w:type="dxa"/>
            <w:gridSpan w:val="3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C6108C" w:rsidTr="001A144C">
        <w:trPr>
          <w:trHeight w:val="187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ribolium castaneum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W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R</w:t>
            </w:r>
          </w:p>
        </w:tc>
        <w:tc>
          <w:tcPr>
            <w:tcW w:w="1616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UV</w:t>
            </w:r>
          </w:p>
        </w:tc>
        <w:tc>
          <w:tcPr>
            <w:tcW w:w="1616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20" w:type="dxa"/>
            <w:gridSpan w:val="2"/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C6108C" w:rsidTr="001A144C">
        <w:trPr>
          <w:trHeight w:val="187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16" w:type="dxa"/>
            <w:gridSpan w:val="3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C6108C" w:rsidRPr="00C6108C" w:rsidRDefault="00C6108C" w:rsidP="00C6108C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*</w:t>
            </w:r>
          </w:p>
        </w:tc>
      </w:tr>
    </w:tbl>
    <w:p w:rsidR="006B4E47" w:rsidRDefault="006B4E47" w:rsidP="00A247F1">
      <w:pPr>
        <w:tabs>
          <w:tab w:val="center" w:pos="1521"/>
        </w:tabs>
        <w:spacing w:line="24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:rsidR="00443F8C" w:rsidRDefault="00443F8C" w:rsidP="006B4E47">
      <w:pPr>
        <w:tabs>
          <w:tab w:val="center" w:pos="1521"/>
        </w:tabs>
        <w:spacing w:line="240" w:lineRule="auto"/>
        <w:jc w:val="both"/>
        <w:rPr>
          <w:rFonts w:ascii="Times New Roman" w:hAnsi="Times New Roman"/>
          <w:lang w:val="en-US"/>
        </w:rPr>
      </w:pPr>
      <w:r w:rsidRPr="001B62F5">
        <w:rPr>
          <w:rFonts w:ascii="Times New Roman" w:hAnsi="Times New Roman"/>
          <w:b/>
          <w:bCs/>
          <w:lang w:val="en-US"/>
        </w:rPr>
        <w:lastRenderedPageBreak/>
        <w:t xml:space="preserve">Table S3. </w:t>
      </w:r>
      <w:r w:rsidRPr="001B62F5">
        <w:rPr>
          <w:rFonts w:ascii="Times New Roman" w:hAnsi="Times New Roman"/>
          <w:bCs/>
          <w:lang w:val="en-US"/>
        </w:rPr>
        <w:t>Output (P-value) of the m</w:t>
      </w:r>
      <w:r w:rsidRPr="00443F8C">
        <w:rPr>
          <w:rFonts w:ascii="Times New Roman" w:hAnsi="Times New Roman"/>
          <w:lang w:val="en-US"/>
        </w:rPr>
        <w:t xml:space="preserve">ultiple comparisons between </w:t>
      </w:r>
      <w:r>
        <w:rPr>
          <w:rFonts w:ascii="Times New Roman" w:hAnsi="Times New Roman"/>
          <w:lang w:val="en-US"/>
        </w:rPr>
        <w:t>different trap combination</w:t>
      </w:r>
      <w:r w:rsidR="00072F75">
        <w:rPr>
          <w:rFonts w:ascii="Times New Roman" w:hAnsi="Times New Roman"/>
          <w:lang w:val="en-US"/>
        </w:rPr>
        <w:t>s</w:t>
      </w:r>
      <w:r w:rsidRPr="00443F8C">
        <w:rPr>
          <w:rFonts w:ascii="Times New Roman" w:hAnsi="Times New Roman"/>
          <w:lang w:val="en-US"/>
        </w:rPr>
        <w:t xml:space="preserve"> </w:t>
      </w:r>
      <w:r w:rsidRPr="001B62F5">
        <w:rPr>
          <w:rFonts w:ascii="Times New Roman" w:hAnsi="Times New Roman"/>
          <w:bCs/>
          <w:lang w:val="en-US"/>
        </w:rPr>
        <w:t xml:space="preserve">conducted with </w:t>
      </w:r>
      <w:r w:rsidRPr="00443F8C">
        <w:rPr>
          <w:rFonts w:ascii="Times New Roman" w:hAnsi="Times New Roman"/>
          <w:lang w:val="en-US"/>
        </w:rPr>
        <w:t>Kruskal-Wallis</w:t>
      </w:r>
      <w:r w:rsidRPr="005D0DCB">
        <w:rPr>
          <w:rFonts w:ascii="Times New Roman" w:hAnsi="Times New Roman"/>
          <w:lang w:val="en-US"/>
        </w:rPr>
        <w:t xml:space="preserve"> test</w:t>
      </w:r>
      <w:r>
        <w:rPr>
          <w:rFonts w:ascii="Times New Roman" w:hAnsi="Times New Roman"/>
          <w:lang w:val="en-US"/>
        </w:rPr>
        <w:t xml:space="preserve"> in the “Single color tests”. * P &lt; 0.05; ** P &lt; 0.01</w:t>
      </w:r>
      <w:r w:rsidR="002735AF">
        <w:rPr>
          <w:rFonts w:ascii="Times New Roman" w:hAnsi="Times New Roman"/>
          <w:lang w:val="en-US"/>
        </w:rPr>
        <w:t xml:space="preserve">. </w:t>
      </w:r>
      <w:r w:rsidR="002735AF" w:rsidRPr="002735AF">
        <w:rPr>
          <w:rFonts w:ascii="Times New Roman" w:hAnsi="Times New Roman"/>
          <w:lang w:val="en-US"/>
        </w:rPr>
        <w:t>C = control; L = light on; G = glue added; I = insecticide sprayed.</w:t>
      </w:r>
    </w:p>
    <w:tbl>
      <w:tblPr>
        <w:tblStyle w:val="Grigliatabella"/>
        <w:tblW w:w="9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11"/>
        <w:gridCol w:w="924"/>
        <w:gridCol w:w="924"/>
        <w:gridCol w:w="924"/>
        <w:gridCol w:w="924"/>
        <w:gridCol w:w="924"/>
        <w:gridCol w:w="924"/>
        <w:gridCol w:w="924"/>
      </w:tblGrid>
      <w:tr w:rsidR="007D4536" w:rsidRPr="00A247F1" w:rsidTr="00F07C7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Model specie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</w:tr>
      <w:tr w:rsidR="007D4536" w:rsidRPr="00142666" w:rsidTr="007D4536">
        <w:tc>
          <w:tcPr>
            <w:tcW w:w="954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ngle color test - White light</w:t>
            </w:r>
          </w:p>
        </w:tc>
      </w:tr>
      <w:tr w:rsidR="007D4536" w:rsidRPr="00A247F1" w:rsidTr="007D4536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Sitophilus zeamais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82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35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924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6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7D4536" w:rsidRPr="00142666" w:rsidTr="007D4536">
        <w:tc>
          <w:tcPr>
            <w:tcW w:w="9547" w:type="dxa"/>
            <w:gridSpan w:val="9"/>
            <w:tcBorders>
              <w:top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ngle color test - Infrared light</w:t>
            </w:r>
          </w:p>
        </w:tc>
      </w:tr>
      <w:tr w:rsidR="007D4536" w:rsidRPr="00A247F1" w:rsidTr="007D4536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Sitophilus zeamais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76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76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7D4536" w:rsidRPr="00A247F1" w:rsidTr="007D4536">
        <w:tc>
          <w:tcPr>
            <w:tcW w:w="2268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D4536" w:rsidRPr="00674EE5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ribolium castaneum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70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1</w:t>
            </w:r>
          </w:p>
        </w:tc>
      </w:tr>
      <w:tr w:rsidR="007D4536" w:rsidRPr="00142666" w:rsidTr="007D4536">
        <w:tc>
          <w:tcPr>
            <w:tcW w:w="9547" w:type="dxa"/>
            <w:gridSpan w:val="9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ngle color test - Ultraviolet light</w:t>
            </w:r>
          </w:p>
        </w:tc>
      </w:tr>
      <w:tr w:rsidR="007D4536" w:rsidRPr="00A247F1" w:rsidTr="007D4536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Sitophilus zeamais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7D4536" w:rsidRPr="00A247F1" w:rsidTr="007D4536">
        <w:tc>
          <w:tcPr>
            <w:tcW w:w="2268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D4536" w:rsidRPr="00674EE5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ribolium castaneum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5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92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0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9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9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69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9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75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72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69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94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bottom w:val="doub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doub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doub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7D4536" w:rsidRPr="00142666" w:rsidTr="007D4536">
        <w:tc>
          <w:tcPr>
            <w:tcW w:w="9547" w:type="dxa"/>
            <w:gridSpan w:val="9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ngle color test - Red light</w:t>
            </w:r>
          </w:p>
        </w:tc>
      </w:tr>
      <w:tr w:rsidR="007D4536" w:rsidRPr="00A247F1" w:rsidTr="007D4536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Sitophilus zeamais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9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9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9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8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8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7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7D4536" w:rsidRPr="00A247F1" w:rsidTr="007D453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7D4536" w:rsidRPr="00674EE5" w:rsidRDefault="007D4536" w:rsidP="007D4536">
            <w:pPr>
              <w:tabs>
                <w:tab w:val="center" w:pos="1521"/>
              </w:tabs>
              <w:spacing w:after="0" w:line="240" w:lineRule="auto"/>
              <w:ind w:left="142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ribolium castaneum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4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4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4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8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+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4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4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4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62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94</w:t>
            </w:r>
          </w:p>
        </w:tc>
        <w:tc>
          <w:tcPr>
            <w:tcW w:w="924" w:type="dxa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7D4536" w:rsidRPr="00A247F1" w:rsidTr="007D4536">
        <w:tc>
          <w:tcPr>
            <w:tcW w:w="2268" w:type="dxa"/>
            <w:vMerge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7D4536" w:rsidRPr="00A247F1" w:rsidRDefault="007D4536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+G+I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54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24" w:type="dxa"/>
          </w:tcPr>
          <w:p w:rsidR="007D4536" w:rsidRPr="00A247F1" w:rsidRDefault="00F07C78" w:rsidP="007D4536">
            <w:pPr>
              <w:tabs>
                <w:tab w:val="center" w:pos="1521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*</w:t>
            </w:r>
          </w:p>
        </w:tc>
      </w:tr>
    </w:tbl>
    <w:p w:rsidR="00262650" w:rsidRDefault="00262650" w:rsidP="006B4E47">
      <w:pPr>
        <w:tabs>
          <w:tab w:val="center" w:pos="1521"/>
        </w:tabs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262650" w:rsidSect="006305F8"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F1D" w:rsidRDefault="00D57F1D" w:rsidP="006305F8">
      <w:pPr>
        <w:spacing w:after="0" w:line="240" w:lineRule="auto"/>
      </w:pPr>
      <w:r>
        <w:separator/>
      </w:r>
    </w:p>
  </w:endnote>
  <w:endnote w:type="continuationSeparator" w:id="0">
    <w:p w:rsidR="00D57F1D" w:rsidRDefault="00D57F1D" w:rsidP="00630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6355541"/>
      <w:docPartObj>
        <w:docPartGallery w:val="Page Numbers (Bottom of Page)"/>
        <w:docPartUnique/>
      </w:docPartObj>
    </w:sdtPr>
    <w:sdtEndPr/>
    <w:sdtContent>
      <w:p w:rsidR="00A5543D" w:rsidRDefault="00A5543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2666">
          <w:rPr>
            <w:noProof/>
          </w:rPr>
          <w:t>1</w:t>
        </w:r>
        <w:r>
          <w:fldChar w:fldCharType="end"/>
        </w:r>
      </w:p>
    </w:sdtContent>
  </w:sdt>
  <w:p w:rsidR="00A5543D" w:rsidRDefault="00A5543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F1D" w:rsidRDefault="00D57F1D" w:rsidP="006305F8">
      <w:pPr>
        <w:spacing w:after="0" w:line="240" w:lineRule="auto"/>
      </w:pPr>
      <w:r>
        <w:separator/>
      </w:r>
    </w:p>
  </w:footnote>
  <w:footnote w:type="continuationSeparator" w:id="0">
    <w:p w:rsidR="00D57F1D" w:rsidRDefault="00D57F1D" w:rsidP="00630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C06F6"/>
    <w:multiLevelType w:val="hybridMultilevel"/>
    <w:tmpl w:val="6980F074"/>
    <w:lvl w:ilvl="0" w:tplc="F8080D7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6C8745FE"/>
    <w:multiLevelType w:val="multilevel"/>
    <w:tmpl w:val="AE56980E"/>
    <w:lvl w:ilvl="0">
      <w:numFmt w:val="decimal"/>
      <w:lvlText w:val="%1.0"/>
      <w:lvlJc w:val="left"/>
      <w:pPr>
        <w:ind w:left="612" w:hanging="61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20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fr-CA" w:vendorID="64" w:dllVersion="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activeWritingStyle w:appName="MSWord" w:lang="fr-CA" w:vendorID="64" w:dllVersion="131078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6421"/>
    <w:rsid w:val="0000079D"/>
    <w:rsid w:val="00002AC6"/>
    <w:rsid w:val="0000472D"/>
    <w:rsid w:val="00004DB9"/>
    <w:rsid w:val="00005C60"/>
    <w:rsid w:val="00007883"/>
    <w:rsid w:val="00010369"/>
    <w:rsid w:val="00011178"/>
    <w:rsid w:val="00012077"/>
    <w:rsid w:val="00012E23"/>
    <w:rsid w:val="0001370D"/>
    <w:rsid w:val="00013F54"/>
    <w:rsid w:val="0002081F"/>
    <w:rsid w:val="00023325"/>
    <w:rsid w:val="00023D7A"/>
    <w:rsid w:val="00025F9C"/>
    <w:rsid w:val="00026067"/>
    <w:rsid w:val="0002621C"/>
    <w:rsid w:val="00026B5F"/>
    <w:rsid w:val="000309F9"/>
    <w:rsid w:val="00033E29"/>
    <w:rsid w:val="00037140"/>
    <w:rsid w:val="00041C87"/>
    <w:rsid w:val="000426C3"/>
    <w:rsid w:val="000438FA"/>
    <w:rsid w:val="00044776"/>
    <w:rsid w:val="0004480E"/>
    <w:rsid w:val="00044D06"/>
    <w:rsid w:val="00045684"/>
    <w:rsid w:val="00045DC1"/>
    <w:rsid w:val="00046FD2"/>
    <w:rsid w:val="00051252"/>
    <w:rsid w:val="000548F8"/>
    <w:rsid w:val="00060B3A"/>
    <w:rsid w:val="00061CC6"/>
    <w:rsid w:val="00061D26"/>
    <w:rsid w:val="000629F8"/>
    <w:rsid w:val="00063F7C"/>
    <w:rsid w:val="0006573D"/>
    <w:rsid w:val="00065757"/>
    <w:rsid w:val="000658ED"/>
    <w:rsid w:val="00066412"/>
    <w:rsid w:val="00071332"/>
    <w:rsid w:val="00072F75"/>
    <w:rsid w:val="000738C5"/>
    <w:rsid w:val="00092D4F"/>
    <w:rsid w:val="000B3A3B"/>
    <w:rsid w:val="000B5DF9"/>
    <w:rsid w:val="000C2572"/>
    <w:rsid w:val="000C6D19"/>
    <w:rsid w:val="000D41FC"/>
    <w:rsid w:val="000D75DD"/>
    <w:rsid w:val="000E0DE8"/>
    <w:rsid w:val="000E28B6"/>
    <w:rsid w:val="000E75F0"/>
    <w:rsid w:val="000F1CF7"/>
    <w:rsid w:val="000F4769"/>
    <w:rsid w:val="000F55E1"/>
    <w:rsid w:val="000F7CC1"/>
    <w:rsid w:val="00101171"/>
    <w:rsid w:val="00101D62"/>
    <w:rsid w:val="00103933"/>
    <w:rsid w:val="0010605B"/>
    <w:rsid w:val="00112947"/>
    <w:rsid w:val="00113E57"/>
    <w:rsid w:val="00114935"/>
    <w:rsid w:val="00116FBE"/>
    <w:rsid w:val="001170E9"/>
    <w:rsid w:val="00120EBE"/>
    <w:rsid w:val="00121FBA"/>
    <w:rsid w:val="001221F4"/>
    <w:rsid w:val="00122661"/>
    <w:rsid w:val="001236DC"/>
    <w:rsid w:val="00125092"/>
    <w:rsid w:val="0012551E"/>
    <w:rsid w:val="001304E4"/>
    <w:rsid w:val="001378F2"/>
    <w:rsid w:val="00142666"/>
    <w:rsid w:val="001502CC"/>
    <w:rsid w:val="00150552"/>
    <w:rsid w:val="00152DC5"/>
    <w:rsid w:val="001548CB"/>
    <w:rsid w:val="0016051D"/>
    <w:rsid w:val="00160728"/>
    <w:rsid w:val="00163022"/>
    <w:rsid w:val="00163A60"/>
    <w:rsid w:val="001659FD"/>
    <w:rsid w:val="00167A0B"/>
    <w:rsid w:val="001727C3"/>
    <w:rsid w:val="00172C90"/>
    <w:rsid w:val="00173092"/>
    <w:rsid w:val="001730F5"/>
    <w:rsid w:val="001760A3"/>
    <w:rsid w:val="001816CB"/>
    <w:rsid w:val="00184ACF"/>
    <w:rsid w:val="00191EB6"/>
    <w:rsid w:val="0019285A"/>
    <w:rsid w:val="00193BF3"/>
    <w:rsid w:val="00197700"/>
    <w:rsid w:val="001A144C"/>
    <w:rsid w:val="001A1EC7"/>
    <w:rsid w:val="001A2793"/>
    <w:rsid w:val="001A6DD2"/>
    <w:rsid w:val="001B1807"/>
    <w:rsid w:val="001B2BDC"/>
    <w:rsid w:val="001B2E59"/>
    <w:rsid w:val="001B62F5"/>
    <w:rsid w:val="001C1F4A"/>
    <w:rsid w:val="001C2FE4"/>
    <w:rsid w:val="001C786B"/>
    <w:rsid w:val="001C7A6E"/>
    <w:rsid w:val="001D343B"/>
    <w:rsid w:val="001D48DA"/>
    <w:rsid w:val="001D5F0B"/>
    <w:rsid w:val="001D71CC"/>
    <w:rsid w:val="001E18AF"/>
    <w:rsid w:val="001E2296"/>
    <w:rsid w:val="001E6E22"/>
    <w:rsid w:val="001E6E9C"/>
    <w:rsid w:val="001F2DF1"/>
    <w:rsid w:val="001F2EBB"/>
    <w:rsid w:val="001F424A"/>
    <w:rsid w:val="001F7EC8"/>
    <w:rsid w:val="00202E5D"/>
    <w:rsid w:val="00205F46"/>
    <w:rsid w:val="002112F3"/>
    <w:rsid w:val="00211413"/>
    <w:rsid w:val="00211499"/>
    <w:rsid w:val="0021248A"/>
    <w:rsid w:val="00212572"/>
    <w:rsid w:val="00214521"/>
    <w:rsid w:val="00214595"/>
    <w:rsid w:val="00222362"/>
    <w:rsid w:val="00222506"/>
    <w:rsid w:val="00222580"/>
    <w:rsid w:val="00222821"/>
    <w:rsid w:val="0022314C"/>
    <w:rsid w:val="002279F0"/>
    <w:rsid w:val="002352A1"/>
    <w:rsid w:val="002354C0"/>
    <w:rsid w:val="002355DD"/>
    <w:rsid w:val="00243AB8"/>
    <w:rsid w:val="002448ED"/>
    <w:rsid w:val="002449AB"/>
    <w:rsid w:val="002464A2"/>
    <w:rsid w:val="002503C7"/>
    <w:rsid w:val="00256B94"/>
    <w:rsid w:val="002576C0"/>
    <w:rsid w:val="00262650"/>
    <w:rsid w:val="00265852"/>
    <w:rsid w:val="002661D2"/>
    <w:rsid w:val="002671F4"/>
    <w:rsid w:val="00267DCE"/>
    <w:rsid w:val="00271173"/>
    <w:rsid w:val="00271CAD"/>
    <w:rsid w:val="00272048"/>
    <w:rsid w:val="0027309A"/>
    <w:rsid w:val="002733D4"/>
    <w:rsid w:val="002735AF"/>
    <w:rsid w:val="00273EBD"/>
    <w:rsid w:val="0027481A"/>
    <w:rsid w:val="00274AA7"/>
    <w:rsid w:val="00274C93"/>
    <w:rsid w:val="00280FD1"/>
    <w:rsid w:val="00281250"/>
    <w:rsid w:val="00281B35"/>
    <w:rsid w:val="0028271A"/>
    <w:rsid w:val="002827AC"/>
    <w:rsid w:val="00284A19"/>
    <w:rsid w:val="002856FD"/>
    <w:rsid w:val="002861D3"/>
    <w:rsid w:val="00290510"/>
    <w:rsid w:val="00292F02"/>
    <w:rsid w:val="00295793"/>
    <w:rsid w:val="002A2CFB"/>
    <w:rsid w:val="002A348D"/>
    <w:rsid w:val="002A475B"/>
    <w:rsid w:val="002A7CAE"/>
    <w:rsid w:val="002B0908"/>
    <w:rsid w:val="002B1AD6"/>
    <w:rsid w:val="002B2545"/>
    <w:rsid w:val="002B2CE6"/>
    <w:rsid w:val="002B5663"/>
    <w:rsid w:val="002B5CD3"/>
    <w:rsid w:val="002B70A5"/>
    <w:rsid w:val="002C0681"/>
    <w:rsid w:val="002C286D"/>
    <w:rsid w:val="002C5224"/>
    <w:rsid w:val="002C6AD0"/>
    <w:rsid w:val="002C7179"/>
    <w:rsid w:val="002D0ED8"/>
    <w:rsid w:val="002D1CFC"/>
    <w:rsid w:val="002D424D"/>
    <w:rsid w:val="002E5AF5"/>
    <w:rsid w:val="002F0868"/>
    <w:rsid w:val="002F295A"/>
    <w:rsid w:val="002F29D2"/>
    <w:rsid w:val="002F35C3"/>
    <w:rsid w:val="002F399A"/>
    <w:rsid w:val="002F583D"/>
    <w:rsid w:val="002F7067"/>
    <w:rsid w:val="002F70B2"/>
    <w:rsid w:val="002F7738"/>
    <w:rsid w:val="00301D03"/>
    <w:rsid w:val="00302DF8"/>
    <w:rsid w:val="00306A15"/>
    <w:rsid w:val="00310864"/>
    <w:rsid w:val="003135CF"/>
    <w:rsid w:val="00313624"/>
    <w:rsid w:val="00313DF9"/>
    <w:rsid w:val="003227EB"/>
    <w:rsid w:val="00327356"/>
    <w:rsid w:val="003306D5"/>
    <w:rsid w:val="00334147"/>
    <w:rsid w:val="00334B33"/>
    <w:rsid w:val="00334D42"/>
    <w:rsid w:val="003418A9"/>
    <w:rsid w:val="00351A75"/>
    <w:rsid w:val="003530BE"/>
    <w:rsid w:val="0035418F"/>
    <w:rsid w:val="00356363"/>
    <w:rsid w:val="003614C7"/>
    <w:rsid w:val="003641DC"/>
    <w:rsid w:val="0036452C"/>
    <w:rsid w:val="00365487"/>
    <w:rsid w:val="00365DDC"/>
    <w:rsid w:val="00367C54"/>
    <w:rsid w:val="00367DB6"/>
    <w:rsid w:val="003718E6"/>
    <w:rsid w:val="00372E4E"/>
    <w:rsid w:val="00375ABD"/>
    <w:rsid w:val="00376C60"/>
    <w:rsid w:val="00383248"/>
    <w:rsid w:val="0038646C"/>
    <w:rsid w:val="003865D4"/>
    <w:rsid w:val="00393E72"/>
    <w:rsid w:val="00394018"/>
    <w:rsid w:val="0039593D"/>
    <w:rsid w:val="003A2B39"/>
    <w:rsid w:val="003A30C9"/>
    <w:rsid w:val="003A3742"/>
    <w:rsid w:val="003A3C6A"/>
    <w:rsid w:val="003A4C2E"/>
    <w:rsid w:val="003A58DA"/>
    <w:rsid w:val="003A7290"/>
    <w:rsid w:val="003A768A"/>
    <w:rsid w:val="003A7E76"/>
    <w:rsid w:val="003B0E4D"/>
    <w:rsid w:val="003B22AB"/>
    <w:rsid w:val="003B4573"/>
    <w:rsid w:val="003C3780"/>
    <w:rsid w:val="003C4D45"/>
    <w:rsid w:val="003C6ABA"/>
    <w:rsid w:val="003D0049"/>
    <w:rsid w:val="003D18F1"/>
    <w:rsid w:val="003D333F"/>
    <w:rsid w:val="003D3B37"/>
    <w:rsid w:val="003D4C5F"/>
    <w:rsid w:val="003E1661"/>
    <w:rsid w:val="003E1E43"/>
    <w:rsid w:val="003E46D4"/>
    <w:rsid w:val="003E4A61"/>
    <w:rsid w:val="003E6A70"/>
    <w:rsid w:val="003E7953"/>
    <w:rsid w:val="003E7AEF"/>
    <w:rsid w:val="003F0C7A"/>
    <w:rsid w:val="003F25A9"/>
    <w:rsid w:val="003F711C"/>
    <w:rsid w:val="003F7244"/>
    <w:rsid w:val="00400292"/>
    <w:rsid w:val="00400BCF"/>
    <w:rsid w:val="004037F0"/>
    <w:rsid w:val="00403A90"/>
    <w:rsid w:val="00404B7C"/>
    <w:rsid w:val="00406356"/>
    <w:rsid w:val="00407C40"/>
    <w:rsid w:val="004130E9"/>
    <w:rsid w:val="00413208"/>
    <w:rsid w:val="0041770C"/>
    <w:rsid w:val="00417A26"/>
    <w:rsid w:val="00420D5B"/>
    <w:rsid w:val="004216A4"/>
    <w:rsid w:val="0042343B"/>
    <w:rsid w:val="0042709E"/>
    <w:rsid w:val="00430194"/>
    <w:rsid w:val="004306F0"/>
    <w:rsid w:val="0044074C"/>
    <w:rsid w:val="00440C61"/>
    <w:rsid w:val="00443F8C"/>
    <w:rsid w:val="00450AC4"/>
    <w:rsid w:val="00452680"/>
    <w:rsid w:val="00453641"/>
    <w:rsid w:val="00453952"/>
    <w:rsid w:val="0046073E"/>
    <w:rsid w:val="00461438"/>
    <w:rsid w:val="00464278"/>
    <w:rsid w:val="00464FBE"/>
    <w:rsid w:val="004655EC"/>
    <w:rsid w:val="00470AD4"/>
    <w:rsid w:val="00472650"/>
    <w:rsid w:val="004730E3"/>
    <w:rsid w:val="004735BB"/>
    <w:rsid w:val="00476A40"/>
    <w:rsid w:val="00477F31"/>
    <w:rsid w:val="00483635"/>
    <w:rsid w:val="00485A1D"/>
    <w:rsid w:val="004939B4"/>
    <w:rsid w:val="004939D0"/>
    <w:rsid w:val="00495468"/>
    <w:rsid w:val="0049725E"/>
    <w:rsid w:val="004A329B"/>
    <w:rsid w:val="004A3449"/>
    <w:rsid w:val="004A4816"/>
    <w:rsid w:val="004A5165"/>
    <w:rsid w:val="004A5614"/>
    <w:rsid w:val="004A606A"/>
    <w:rsid w:val="004A7FB0"/>
    <w:rsid w:val="004B1885"/>
    <w:rsid w:val="004C3984"/>
    <w:rsid w:val="004C7708"/>
    <w:rsid w:val="004D028D"/>
    <w:rsid w:val="004D1E1D"/>
    <w:rsid w:val="004D1FCC"/>
    <w:rsid w:val="004D2C7E"/>
    <w:rsid w:val="004D386E"/>
    <w:rsid w:val="004D3CAE"/>
    <w:rsid w:val="004D6974"/>
    <w:rsid w:val="004E33E6"/>
    <w:rsid w:val="004F3ACC"/>
    <w:rsid w:val="004F6802"/>
    <w:rsid w:val="004F69B6"/>
    <w:rsid w:val="00505B58"/>
    <w:rsid w:val="00507B41"/>
    <w:rsid w:val="00514402"/>
    <w:rsid w:val="00514E95"/>
    <w:rsid w:val="00515F9B"/>
    <w:rsid w:val="00517754"/>
    <w:rsid w:val="00521A2D"/>
    <w:rsid w:val="00522BFF"/>
    <w:rsid w:val="0052485F"/>
    <w:rsid w:val="005264A1"/>
    <w:rsid w:val="00527FC5"/>
    <w:rsid w:val="00530BB9"/>
    <w:rsid w:val="00531A70"/>
    <w:rsid w:val="00531BEC"/>
    <w:rsid w:val="00532ACE"/>
    <w:rsid w:val="00532B4B"/>
    <w:rsid w:val="00532F09"/>
    <w:rsid w:val="005372A6"/>
    <w:rsid w:val="0054036B"/>
    <w:rsid w:val="00540955"/>
    <w:rsid w:val="00541A26"/>
    <w:rsid w:val="005423AE"/>
    <w:rsid w:val="00543E24"/>
    <w:rsid w:val="0055091F"/>
    <w:rsid w:val="00551E3D"/>
    <w:rsid w:val="00553F3D"/>
    <w:rsid w:val="005544C8"/>
    <w:rsid w:val="005553B2"/>
    <w:rsid w:val="005569D1"/>
    <w:rsid w:val="00560FD6"/>
    <w:rsid w:val="0056191F"/>
    <w:rsid w:val="00562FB4"/>
    <w:rsid w:val="0056399A"/>
    <w:rsid w:val="00564152"/>
    <w:rsid w:val="00565275"/>
    <w:rsid w:val="005657DC"/>
    <w:rsid w:val="0056644F"/>
    <w:rsid w:val="00571E01"/>
    <w:rsid w:val="0057359F"/>
    <w:rsid w:val="00573EEA"/>
    <w:rsid w:val="00574DB1"/>
    <w:rsid w:val="00580730"/>
    <w:rsid w:val="00582B58"/>
    <w:rsid w:val="005844B1"/>
    <w:rsid w:val="00586782"/>
    <w:rsid w:val="00586C35"/>
    <w:rsid w:val="00595C11"/>
    <w:rsid w:val="00595F71"/>
    <w:rsid w:val="00596249"/>
    <w:rsid w:val="005A0709"/>
    <w:rsid w:val="005B1385"/>
    <w:rsid w:val="005B3F9F"/>
    <w:rsid w:val="005C3757"/>
    <w:rsid w:val="005C702D"/>
    <w:rsid w:val="005D0DCB"/>
    <w:rsid w:val="005D43A3"/>
    <w:rsid w:val="005D4C6A"/>
    <w:rsid w:val="005E27E2"/>
    <w:rsid w:val="005F20D7"/>
    <w:rsid w:val="005F213C"/>
    <w:rsid w:val="005F3140"/>
    <w:rsid w:val="005F4BAC"/>
    <w:rsid w:val="005F5B7F"/>
    <w:rsid w:val="005F764A"/>
    <w:rsid w:val="005F7AFF"/>
    <w:rsid w:val="005F7BD6"/>
    <w:rsid w:val="0060038A"/>
    <w:rsid w:val="00601902"/>
    <w:rsid w:val="006060DA"/>
    <w:rsid w:val="0060610C"/>
    <w:rsid w:val="0060628E"/>
    <w:rsid w:val="0061092D"/>
    <w:rsid w:val="00610D1F"/>
    <w:rsid w:val="00610EA8"/>
    <w:rsid w:val="00612300"/>
    <w:rsid w:val="00612EE7"/>
    <w:rsid w:val="006169EA"/>
    <w:rsid w:val="0062343B"/>
    <w:rsid w:val="00623FC0"/>
    <w:rsid w:val="0062634B"/>
    <w:rsid w:val="006305CC"/>
    <w:rsid w:val="006305F8"/>
    <w:rsid w:val="00632DE0"/>
    <w:rsid w:val="00633613"/>
    <w:rsid w:val="00635958"/>
    <w:rsid w:val="00636E7E"/>
    <w:rsid w:val="00641661"/>
    <w:rsid w:val="0064658A"/>
    <w:rsid w:val="00650868"/>
    <w:rsid w:val="00651BE1"/>
    <w:rsid w:val="0065259C"/>
    <w:rsid w:val="0065302A"/>
    <w:rsid w:val="006530FB"/>
    <w:rsid w:val="00653342"/>
    <w:rsid w:val="006556F3"/>
    <w:rsid w:val="006566CA"/>
    <w:rsid w:val="006601F0"/>
    <w:rsid w:val="00662789"/>
    <w:rsid w:val="00663285"/>
    <w:rsid w:val="00663350"/>
    <w:rsid w:val="00665E6B"/>
    <w:rsid w:val="00667BD4"/>
    <w:rsid w:val="00670F85"/>
    <w:rsid w:val="0067152C"/>
    <w:rsid w:val="00674EE5"/>
    <w:rsid w:val="006766E0"/>
    <w:rsid w:val="00676709"/>
    <w:rsid w:val="006773FF"/>
    <w:rsid w:val="00677870"/>
    <w:rsid w:val="00680775"/>
    <w:rsid w:val="0068096B"/>
    <w:rsid w:val="00680B9D"/>
    <w:rsid w:val="00681E48"/>
    <w:rsid w:val="00683E8B"/>
    <w:rsid w:val="00687B53"/>
    <w:rsid w:val="00690ADA"/>
    <w:rsid w:val="00692802"/>
    <w:rsid w:val="00695EE0"/>
    <w:rsid w:val="006A21D2"/>
    <w:rsid w:val="006A3DF7"/>
    <w:rsid w:val="006A477B"/>
    <w:rsid w:val="006A732D"/>
    <w:rsid w:val="006B0ABF"/>
    <w:rsid w:val="006B1B55"/>
    <w:rsid w:val="006B1F5A"/>
    <w:rsid w:val="006B3BF6"/>
    <w:rsid w:val="006B3EB2"/>
    <w:rsid w:val="006B4353"/>
    <w:rsid w:val="006B4E47"/>
    <w:rsid w:val="006B5959"/>
    <w:rsid w:val="006B6330"/>
    <w:rsid w:val="006B6463"/>
    <w:rsid w:val="006C2A55"/>
    <w:rsid w:val="006C2EFC"/>
    <w:rsid w:val="006C51A0"/>
    <w:rsid w:val="006C77FE"/>
    <w:rsid w:val="006D07B0"/>
    <w:rsid w:val="006D5BDA"/>
    <w:rsid w:val="006D6EF3"/>
    <w:rsid w:val="006D790E"/>
    <w:rsid w:val="006E0136"/>
    <w:rsid w:val="006E277F"/>
    <w:rsid w:val="006E3975"/>
    <w:rsid w:val="006E6B43"/>
    <w:rsid w:val="006F250D"/>
    <w:rsid w:val="006F2FC8"/>
    <w:rsid w:val="006F516B"/>
    <w:rsid w:val="007013D8"/>
    <w:rsid w:val="00703C59"/>
    <w:rsid w:val="0070431B"/>
    <w:rsid w:val="00705DD4"/>
    <w:rsid w:val="007064FB"/>
    <w:rsid w:val="00707E3E"/>
    <w:rsid w:val="007101C0"/>
    <w:rsid w:val="00710896"/>
    <w:rsid w:val="00710B4C"/>
    <w:rsid w:val="00711283"/>
    <w:rsid w:val="00711E20"/>
    <w:rsid w:val="007151D1"/>
    <w:rsid w:val="00716860"/>
    <w:rsid w:val="0072004E"/>
    <w:rsid w:val="007216C3"/>
    <w:rsid w:val="00722B67"/>
    <w:rsid w:val="007247A4"/>
    <w:rsid w:val="0072502D"/>
    <w:rsid w:val="00725254"/>
    <w:rsid w:val="00725F94"/>
    <w:rsid w:val="00726770"/>
    <w:rsid w:val="00727163"/>
    <w:rsid w:val="007305F4"/>
    <w:rsid w:val="00730FCD"/>
    <w:rsid w:val="007316FC"/>
    <w:rsid w:val="00735706"/>
    <w:rsid w:val="00736DA4"/>
    <w:rsid w:val="00737052"/>
    <w:rsid w:val="007446A8"/>
    <w:rsid w:val="0074774C"/>
    <w:rsid w:val="007537B0"/>
    <w:rsid w:val="00753E31"/>
    <w:rsid w:val="007633EA"/>
    <w:rsid w:val="00765CC1"/>
    <w:rsid w:val="00770DD8"/>
    <w:rsid w:val="0077372F"/>
    <w:rsid w:val="007752C5"/>
    <w:rsid w:val="0077668E"/>
    <w:rsid w:val="00781878"/>
    <w:rsid w:val="00781DF5"/>
    <w:rsid w:val="007861EC"/>
    <w:rsid w:val="00786200"/>
    <w:rsid w:val="00790358"/>
    <w:rsid w:val="00790D8A"/>
    <w:rsid w:val="0079206B"/>
    <w:rsid w:val="00792E81"/>
    <w:rsid w:val="00795CB7"/>
    <w:rsid w:val="00795ED6"/>
    <w:rsid w:val="0079666E"/>
    <w:rsid w:val="007A28E9"/>
    <w:rsid w:val="007A2B77"/>
    <w:rsid w:val="007A5C3F"/>
    <w:rsid w:val="007A7B71"/>
    <w:rsid w:val="007B1326"/>
    <w:rsid w:val="007B1A9F"/>
    <w:rsid w:val="007B3C17"/>
    <w:rsid w:val="007B4424"/>
    <w:rsid w:val="007B5696"/>
    <w:rsid w:val="007B59B3"/>
    <w:rsid w:val="007B70DE"/>
    <w:rsid w:val="007B72DF"/>
    <w:rsid w:val="007C0085"/>
    <w:rsid w:val="007C200B"/>
    <w:rsid w:val="007C49BD"/>
    <w:rsid w:val="007C5B5D"/>
    <w:rsid w:val="007C7305"/>
    <w:rsid w:val="007D3D68"/>
    <w:rsid w:val="007D4536"/>
    <w:rsid w:val="007D46D7"/>
    <w:rsid w:val="007D7154"/>
    <w:rsid w:val="007E02CF"/>
    <w:rsid w:val="007E123D"/>
    <w:rsid w:val="007E12C4"/>
    <w:rsid w:val="007E2DF9"/>
    <w:rsid w:val="007E45B2"/>
    <w:rsid w:val="007E706A"/>
    <w:rsid w:val="007F0B7A"/>
    <w:rsid w:val="007F149F"/>
    <w:rsid w:val="0080482A"/>
    <w:rsid w:val="008049C2"/>
    <w:rsid w:val="008102F7"/>
    <w:rsid w:val="00810952"/>
    <w:rsid w:val="008112F6"/>
    <w:rsid w:val="008125CD"/>
    <w:rsid w:val="00814DA6"/>
    <w:rsid w:val="0082525F"/>
    <w:rsid w:val="00830ABC"/>
    <w:rsid w:val="00834EF6"/>
    <w:rsid w:val="00834F1D"/>
    <w:rsid w:val="0083537D"/>
    <w:rsid w:val="00836395"/>
    <w:rsid w:val="008364A2"/>
    <w:rsid w:val="00836546"/>
    <w:rsid w:val="008452B6"/>
    <w:rsid w:val="00851867"/>
    <w:rsid w:val="00852684"/>
    <w:rsid w:val="00855FA4"/>
    <w:rsid w:val="00856262"/>
    <w:rsid w:val="0086018A"/>
    <w:rsid w:val="008617E8"/>
    <w:rsid w:val="00864F9C"/>
    <w:rsid w:val="00865750"/>
    <w:rsid w:val="00866935"/>
    <w:rsid w:val="00867224"/>
    <w:rsid w:val="0087035B"/>
    <w:rsid w:val="008703BC"/>
    <w:rsid w:val="008733FF"/>
    <w:rsid w:val="00874C5E"/>
    <w:rsid w:val="00874C98"/>
    <w:rsid w:val="00876EF7"/>
    <w:rsid w:val="00885659"/>
    <w:rsid w:val="008869A6"/>
    <w:rsid w:val="008900E8"/>
    <w:rsid w:val="00893416"/>
    <w:rsid w:val="00894A84"/>
    <w:rsid w:val="00895D14"/>
    <w:rsid w:val="0089606D"/>
    <w:rsid w:val="00896CAD"/>
    <w:rsid w:val="008A340E"/>
    <w:rsid w:val="008A634F"/>
    <w:rsid w:val="008A7C8E"/>
    <w:rsid w:val="008A7D90"/>
    <w:rsid w:val="008B3497"/>
    <w:rsid w:val="008B38BB"/>
    <w:rsid w:val="008B5145"/>
    <w:rsid w:val="008B51E8"/>
    <w:rsid w:val="008B54CB"/>
    <w:rsid w:val="008B61F3"/>
    <w:rsid w:val="008B78D4"/>
    <w:rsid w:val="008C6B85"/>
    <w:rsid w:val="008D17CB"/>
    <w:rsid w:val="008D40E1"/>
    <w:rsid w:val="008D6410"/>
    <w:rsid w:val="008D740A"/>
    <w:rsid w:val="008D771B"/>
    <w:rsid w:val="008E3479"/>
    <w:rsid w:val="008F2348"/>
    <w:rsid w:val="008F6296"/>
    <w:rsid w:val="00902034"/>
    <w:rsid w:val="009024F3"/>
    <w:rsid w:val="00902B2C"/>
    <w:rsid w:val="00903980"/>
    <w:rsid w:val="00906F7B"/>
    <w:rsid w:val="00907D30"/>
    <w:rsid w:val="00915F47"/>
    <w:rsid w:val="0091624C"/>
    <w:rsid w:val="00916A0C"/>
    <w:rsid w:val="00916D59"/>
    <w:rsid w:val="009210C7"/>
    <w:rsid w:val="00923623"/>
    <w:rsid w:val="009249EA"/>
    <w:rsid w:val="00926022"/>
    <w:rsid w:val="009268E9"/>
    <w:rsid w:val="0092691F"/>
    <w:rsid w:val="00926B02"/>
    <w:rsid w:val="00930285"/>
    <w:rsid w:val="00931393"/>
    <w:rsid w:val="00931B5E"/>
    <w:rsid w:val="00934C69"/>
    <w:rsid w:val="00945D7E"/>
    <w:rsid w:val="00952291"/>
    <w:rsid w:val="00953AFF"/>
    <w:rsid w:val="0095719E"/>
    <w:rsid w:val="009576A0"/>
    <w:rsid w:val="00960A60"/>
    <w:rsid w:val="0096126C"/>
    <w:rsid w:val="0096334C"/>
    <w:rsid w:val="009653B8"/>
    <w:rsid w:val="00967702"/>
    <w:rsid w:val="009715EA"/>
    <w:rsid w:val="00972C64"/>
    <w:rsid w:val="00972F7F"/>
    <w:rsid w:val="00973E05"/>
    <w:rsid w:val="00974D08"/>
    <w:rsid w:val="00976734"/>
    <w:rsid w:val="0098006E"/>
    <w:rsid w:val="00980E2C"/>
    <w:rsid w:val="009828D3"/>
    <w:rsid w:val="00983C7D"/>
    <w:rsid w:val="0098482F"/>
    <w:rsid w:val="00985025"/>
    <w:rsid w:val="00987693"/>
    <w:rsid w:val="00990B0F"/>
    <w:rsid w:val="00992449"/>
    <w:rsid w:val="0099271A"/>
    <w:rsid w:val="009927B5"/>
    <w:rsid w:val="00993480"/>
    <w:rsid w:val="00993D95"/>
    <w:rsid w:val="00996D86"/>
    <w:rsid w:val="009970B3"/>
    <w:rsid w:val="009A095D"/>
    <w:rsid w:val="009A3181"/>
    <w:rsid w:val="009A4B91"/>
    <w:rsid w:val="009A51E0"/>
    <w:rsid w:val="009A63EB"/>
    <w:rsid w:val="009B12FF"/>
    <w:rsid w:val="009B3234"/>
    <w:rsid w:val="009B3419"/>
    <w:rsid w:val="009B384A"/>
    <w:rsid w:val="009B5EB7"/>
    <w:rsid w:val="009B5F03"/>
    <w:rsid w:val="009C0DC0"/>
    <w:rsid w:val="009C1457"/>
    <w:rsid w:val="009C1A07"/>
    <w:rsid w:val="009C3797"/>
    <w:rsid w:val="009C3E15"/>
    <w:rsid w:val="009C7C8F"/>
    <w:rsid w:val="009D5CB8"/>
    <w:rsid w:val="009D6945"/>
    <w:rsid w:val="009E3F13"/>
    <w:rsid w:val="009E4285"/>
    <w:rsid w:val="009E5238"/>
    <w:rsid w:val="009E58EF"/>
    <w:rsid w:val="009F0508"/>
    <w:rsid w:val="009F1534"/>
    <w:rsid w:val="009F223D"/>
    <w:rsid w:val="009F63CC"/>
    <w:rsid w:val="009F6C19"/>
    <w:rsid w:val="00A02A7E"/>
    <w:rsid w:val="00A05F8D"/>
    <w:rsid w:val="00A10597"/>
    <w:rsid w:val="00A10819"/>
    <w:rsid w:val="00A10C92"/>
    <w:rsid w:val="00A11E5B"/>
    <w:rsid w:val="00A12FDE"/>
    <w:rsid w:val="00A167AD"/>
    <w:rsid w:val="00A20521"/>
    <w:rsid w:val="00A2162C"/>
    <w:rsid w:val="00A21AEF"/>
    <w:rsid w:val="00A22217"/>
    <w:rsid w:val="00A2236D"/>
    <w:rsid w:val="00A2255C"/>
    <w:rsid w:val="00A228D1"/>
    <w:rsid w:val="00A2355D"/>
    <w:rsid w:val="00A23DCE"/>
    <w:rsid w:val="00A240EE"/>
    <w:rsid w:val="00A247F1"/>
    <w:rsid w:val="00A30051"/>
    <w:rsid w:val="00A33B3E"/>
    <w:rsid w:val="00A36591"/>
    <w:rsid w:val="00A36FDA"/>
    <w:rsid w:val="00A37167"/>
    <w:rsid w:val="00A37D3A"/>
    <w:rsid w:val="00A43494"/>
    <w:rsid w:val="00A50288"/>
    <w:rsid w:val="00A50F38"/>
    <w:rsid w:val="00A515A5"/>
    <w:rsid w:val="00A5543D"/>
    <w:rsid w:val="00A55B3F"/>
    <w:rsid w:val="00A61B96"/>
    <w:rsid w:val="00A65926"/>
    <w:rsid w:val="00A6601B"/>
    <w:rsid w:val="00A667AB"/>
    <w:rsid w:val="00A70CF1"/>
    <w:rsid w:val="00A70E21"/>
    <w:rsid w:val="00A7130F"/>
    <w:rsid w:val="00A7349A"/>
    <w:rsid w:val="00A7792F"/>
    <w:rsid w:val="00A822D2"/>
    <w:rsid w:val="00A951FD"/>
    <w:rsid w:val="00A95F3D"/>
    <w:rsid w:val="00AA04A2"/>
    <w:rsid w:val="00AA72D1"/>
    <w:rsid w:val="00AA78D3"/>
    <w:rsid w:val="00AA7F6B"/>
    <w:rsid w:val="00AB0E0E"/>
    <w:rsid w:val="00AB1BE5"/>
    <w:rsid w:val="00AB24B2"/>
    <w:rsid w:val="00AB35F6"/>
    <w:rsid w:val="00AB5048"/>
    <w:rsid w:val="00AB51CC"/>
    <w:rsid w:val="00AB7B62"/>
    <w:rsid w:val="00AC0604"/>
    <w:rsid w:val="00AC0F63"/>
    <w:rsid w:val="00AC1622"/>
    <w:rsid w:val="00AC576D"/>
    <w:rsid w:val="00AC7924"/>
    <w:rsid w:val="00AD0FBE"/>
    <w:rsid w:val="00AD1010"/>
    <w:rsid w:val="00AD3399"/>
    <w:rsid w:val="00AD7F20"/>
    <w:rsid w:val="00AE7366"/>
    <w:rsid w:val="00AE757E"/>
    <w:rsid w:val="00AE7C60"/>
    <w:rsid w:val="00AF02E9"/>
    <w:rsid w:val="00AF2501"/>
    <w:rsid w:val="00AF3609"/>
    <w:rsid w:val="00AF4333"/>
    <w:rsid w:val="00AF7AD8"/>
    <w:rsid w:val="00B03642"/>
    <w:rsid w:val="00B0495A"/>
    <w:rsid w:val="00B04D27"/>
    <w:rsid w:val="00B1307D"/>
    <w:rsid w:val="00B146D1"/>
    <w:rsid w:val="00B14A7A"/>
    <w:rsid w:val="00B15BE6"/>
    <w:rsid w:val="00B167CF"/>
    <w:rsid w:val="00B178F0"/>
    <w:rsid w:val="00B17B41"/>
    <w:rsid w:val="00B21647"/>
    <w:rsid w:val="00B23C9C"/>
    <w:rsid w:val="00B25D94"/>
    <w:rsid w:val="00B273B3"/>
    <w:rsid w:val="00B33053"/>
    <w:rsid w:val="00B41444"/>
    <w:rsid w:val="00B42EF1"/>
    <w:rsid w:val="00B43FB8"/>
    <w:rsid w:val="00B46435"/>
    <w:rsid w:val="00B50303"/>
    <w:rsid w:val="00B55B81"/>
    <w:rsid w:val="00B55F8E"/>
    <w:rsid w:val="00B56EFD"/>
    <w:rsid w:val="00B626E6"/>
    <w:rsid w:val="00B62948"/>
    <w:rsid w:val="00B62D02"/>
    <w:rsid w:val="00B644EC"/>
    <w:rsid w:val="00B65855"/>
    <w:rsid w:val="00B66740"/>
    <w:rsid w:val="00B67BE2"/>
    <w:rsid w:val="00B71A0C"/>
    <w:rsid w:val="00B728F0"/>
    <w:rsid w:val="00B72E72"/>
    <w:rsid w:val="00B7312F"/>
    <w:rsid w:val="00B73629"/>
    <w:rsid w:val="00B73656"/>
    <w:rsid w:val="00B75414"/>
    <w:rsid w:val="00B757CB"/>
    <w:rsid w:val="00B76064"/>
    <w:rsid w:val="00B76386"/>
    <w:rsid w:val="00B77E20"/>
    <w:rsid w:val="00B8495E"/>
    <w:rsid w:val="00B851F9"/>
    <w:rsid w:val="00B902FD"/>
    <w:rsid w:val="00B93C90"/>
    <w:rsid w:val="00B93FE0"/>
    <w:rsid w:val="00B94F73"/>
    <w:rsid w:val="00B95B08"/>
    <w:rsid w:val="00B95F56"/>
    <w:rsid w:val="00B966B0"/>
    <w:rsid w:val="00BA0267"/>
    <w:rsid w:val="00BA139D"/>
    <w:rsid w:val="00BA47F0"/>
    <w:rsid w:val="00BA5033"/>
    <w:rsid w:val="00BA55B6"/>
    <w:rsid w:val="00BB002C"/>
    <w:rsid w:val="00BB0DC5"/>
    <w:rsid w:val="00BB1DD3"/>
    <w:rsid w:val="00BB292A"/>
    <w:rsid w:val="00BB5C35"/>
    <w:rsid w:val="00BC0FCE"/>
    <w:rsid w:val="00BC1EE4"/>
    <w:rsid w:val="00BC42E0"/>
    <w:rsid w:val="00BC46E2"/>
    <w:rsid w:val="00BC50A7"/>
    <w:rsid w:val="00BC75F6"/>
    <w:rsid w:val="00BD0BDB"/>
    <w:rsid w:val="00BD5153"/>
    <w:rsid w:val="00BE2432"/>
    <w:rsid w:val="00BE3390"/>
    <w:rsid w:val="00BE416B"/>
    <w:rsid w:val="00BE66F5"/>
    <w:rsid w:val="00BE7466"/>
    <w:rsid w:val="00BF10EF"/>
    <w:rsid w:val="00BF32E8"/>
    <w:rsid w:val="00BF67AA"/>
    <w:rsid w:val="00BF6CEB"/>
    <w:rsid w:val="00BF744B"/>
    <w:rsid w:val="00C019ED"/>
    <w:rsid w:val="00C01F56"/>
    <w:rsid w:val="00C03B43"/>
    <w:rsid w:val="00C0418F"/>
    <w:rsid w:val="00C0581A"/>
    <w:rsid w:val="00C10121"/>
    <w:rsid w:val="00C12289"/>
    <w:rsid w:val="00C14F57"/>
    <w:rsid w:val="00C15FFE"/>
    <w:rsid w:val="00C202AF"/>
    <w:rsid w:val="00C212FB"/>
    <w:rsid w:val="00C222FC"/>
    <w:rsid w:val="00C23D14"/>
    <w:rsid w:val="00C23D7F"/>
    <w:rsid w:val="00C266D8"/>
    <w:rsid w:val="00C26C3C"/>
    <w:rsid w:val="00C27690"/>
    <w:rsid w:val="00C307EE"/>
    <w:rsid w:val="00C308C2"/>
    <w:rsid w:val="00C30BA5"/>
    <w:rsid w:val="00C312B2"/>
    <w:rsid w:val="00C31576"/>
    <w:rsid w:val="00C321F1"/>
    <w:rsid w:val="00C329B8"/>
    <w:rsid w:val="00C345E2"/>
    <w:rsid w:val="00C4096B"/>
    <w:rsid w:val="00C43FFD"/>
    <w:rsid w:val="00C45341"/>
    <w:rsid w:val="00C47125"/>
    <w:rsid w:val="00C51277"/>
    <w:rsid w:val="00C51D19"/>
    <w:rsid w:val="00C54233"/>
    <w:rsid w:val="00C54835"/>
    <w:rsid w:val="00C577EB"/>
    <w:rsid w:val="00C57B8A"/>
    <w:rsid w:val="00C6108C"/>
    <w:rsid w:val="00C6177D"/>
    <w:rsid w:val="00C61AD4"/>
    <w:rsid w:val="00C658D9"/>
    <w:rsid w:val="00C71542"/>
    <w:rsid w:val="00C721F4"/>
    <w:rsid w:val="00C755D9"/>
    <w:rsid w:val="00C76EE4"/>
    <w:rsid w:val="00C832E6"/>
    <w:rsid w:val="00C85662"/>
    <w:rsid w:val="00C87235"/>
    <w:rsid w:val="00C909FE"/>
    <w:rsid w:val="00C956E7"/>
    <w:rsid w:val="00CA045F"/>
    <w:rsid w:val="00CA0DBB"/>
    <w:rsid w:val="00CA1402"/>
    <w:rsid w:val="00CA3A05"/>
    <w:rsid w:val="00CA3A54"/>
    <w:rsid w:val="00CA473A"/>
    <w:rsid w:val="00CA5E35"/>
    <w:rsid w:val="00CA6A18"/>
    <w:rsid w:val="00CA6DAD"/>
    <w:rsid w:val="00CB0739"/>
    <w:rsid w:val="00CB08DF"/>
    <w:rsid w:val="00CB3132"/>
    <w:rsid w:val="00CB3E9D"/>
    <w:rsid w:val="00CB4B55"/>
    <w:rsid w:val="00CB55E7"/>
    <w:rsid w:val="00CC10DF"/>
    <w:rsid w:val="00CC42C9"/>
    <w:rsid w:val="00CC7563"/>
    <w:rsid w:val="00CC7ACB"/>
    <w:rsid w:val="00CC7B51"/>
    <w:rsid w:val="00CD023E"/>
    <w:rsid w:val="00CD3B79"/>
    <w:rsid w:val="00CD3C71"/>
    <w:rsid w:val="00CD58AB"/>
    <w:rsid w:val="00CE039C"/>
    <w:rsid w:val="00CE1D29"/>
    <w:rsid w:val="00CE2BF2"/>
    <w:rsid w:val="00CE30C1"/>
    <w:rsid w:val="00CE4BFC"/>
    <w:rsid w:val="00CE60CA"/>
    <w:rsid w:val="00CF1422"/>
    <w:rsid w:val="00CF2DB4"/>
    <w:rsid w:val="00CF4CA4"/>
    <w:rsid w:val="00CF5596"/>
    <w:rsid w:val="00D00114"/>
    <w:rsid w:val="00D004CF"/>
    <w:rsid w:val="00D00A34"/>
    <w:rsid w:val="00D04E18"/>
    <w:rsid w:val="00D05781"/>
    <w:rsid w:val="00D05CF2"/>
    <w:rsid w:val="00D06385"/>
    <w:rsid w:val="00D146F8"/>
    <w:rsid w:val="00D16421"/>
    <w:rsid w:val="00D36E03"/>
    <w:rsid w:val="00D37436"/>
    <w:rsid w:val="00D40CC7"/>
    <w:rsid w:val="00D4113D"/>
    <w:rsid w:val="00D47452"/>
    <w:rsid w:val="00D47BE2"/>
    <w:rsid w:val="00D50DC5"/>
    <w:rsid w:val="00D51176"/>
    <w:rsid w:val="00D51645"/>
    <w:rsid w:val="00D51A06"/>
    <w:rsid w:val="00D51C7B"/>
    <w:rsid w:val="00D52178"/>
    <w:rsid w:val="00D52208"/>
    <w:rsid w:val="00D5287C"/>
    <w:rsid w:val="00D529DD"/>
    <w:rsid w:val="00D535C2"/>
    <w:rsid w:val="00D542F7"/>
    <w:rsid w:val="00D5613F"/>
    <w:rsid w:val="00D57225"/>
    <w:rsid w:val="00D57F1D"/>
    <w:rsid w:val="00D62354"/>
    <w:rsid w:val="00D651F1"/>
    <w:rsid w:val="00D654DA"/>
    <w:rsid w:val="00D66A6D"/>
    <w:rsid w:val="00D72AB5"/>
    <w:rsid w:val="00D72DE6"/>
    <w:rsid w:val="00D7370F"/>
    <w:rsid w:val="00D73B90"/>
    <w:rsid w:val="00D76C4E"/>
    <w:rsid w:val="00D81EFA"/>
    <w:rsid w:val="00D82BDF"/>
    <w:rsid w:val="00D877E8"/>
    <w:rsid w:val="00D87947"/>
    <w:rsid w:val="00D9501A"/>
    <w:rsid w:val="00D95F68"/>
    <w:rsid w:val="00DA3152"/>
    <w:rsid w:val="00DA4346"/>
    <w:rsid w:val="00DA4902"/>
    <w:rsid w:val="00DA4BB8"/>
    <w:rsid w:val="00DA4C8A"/>
    <w:rsid w:val="00DA5FB2"/>
    <w:rsid w:val="00DB1474"/>
    <w:rsid w:val="00DB20A0"/>
    <w:rsid w:val="00DB5EE7"/>
    <w:rsid w:val="00DC2369"/>
    <w:rsid w:val="00DC3C35"/>
    <w:rsid w:val="00DC69A5"/>
    <w:rsid w:val="00DC6C36"/>
    <w:rsid w:val="00DD0CF6"/>
    <w:rsid w:val="00DD0FCE"/>
    <w:rsid w:val="00DD4FF1"/>
    <w:rsid w:val="00DD5952"/>
    <w:rsid w:val="00DD68D9"/>
    <w:rsid w:val="00DD6C14"/>
    <w:rsid w:val="00DE0064"/>
    <w:rsid w:val="00DE0203"/>
    <w:rsid w:val="00DE0C5B"/>
    <w:rsid w:val="00DE3117"/>
    <w:rsid w:val="00DE37E1"/>
    <w:rsid w:val="00DE427A"/>
    <w:rsid w:val="00DE7377"/>
    <w:rsid w:val="00DE78E6"/>
    <w:rsid w:val="00DF062D"/>
    <w:rsid w:val="00DF084D"/>
    <w:rsid w:val="00DF0AD4"/>
    <w:rsid w:val="00DF0C04"/>
    <w:rsid w:val="00DF3EFC"/>
    <w:rsid w:val="00DF45FC"/>
    <w:rsid w:val="00DF77B0"/>
    <w:rsid w:val="00E043C1"/>
    <w:rsid w:val="00E04CD8"/>
    <w:rsid w:val="00E07528"/>
    <w:rsid w:val="00E11199"/>
    <w:rsid w:val="00E1175A"/>
    <w:rsid w:val="00E13668"/>
    <w:rsid w:val="00E13700"/>
    <w:rsid w:val="00E1417D"/>
    <w:rsid w:val="00E21411"/>
    <w:rsid w:val="00E23AF2"/>
    <w:rsid w:val="00E32175"/>
    <w:rsid w:val="00E3257C"/>
    <w:rsid w:val="00E35CA6"/>
    <w:rsid w:val="00E3642F"/>
    <w:rsid w:val="00E37A66"/>
    <w:rsid w:val="00E41235"/>
    <w:rsid w:val="00E4228F"/>
    <w:rsid w:val="00E43F30"/>
    <w:rsid w:val="00E4490E"/>
    <w:rsid w:val="00E4664A"/>
    <w:rsid w:val="00E46DCB"/>
    <w:rsid w:val="00E475ED"/>
    <w:rsid w:val="00E47752"/>
    <w:rsid w:val="00E53465"/>
    <w:rsid w:val="00E576FA"/>
    <w:rsid w:val="00E605B8"/>
    <w:rsid w:val="00E63A13"/>
    <w:rsid w:val="00E64D09"/>
    <w:rsid w:val="00E65541"/>
    <w:rsid w:val="00E656E9"/>
    <w:rsid w:val="00E65C6A"/>
    <w:rsid w:val="00E7081C"/>
    <w:rsid w:val="00E7276D"/>
    <w:rsid w:val="00E766CD"/>
    <w:rsid w:val="00E775FB"/>
    <w:rsid w:val="00E80822"/>
    <w:rsid w:val="00E84EA7"/>
    <w:rsid w:val="00E87545"/>
    <w:rsid w:val="00E90C7C"/>
    <w:rsid w:val="00E91332"/>
    <w:rsid w:val="00E9390D"/>
    <w:rsid w:val="00E9675A"/>
    <w:rsid w:val="00E97423"/>
    <w:rsid w:val="00EA0852"/>
    <w:rsid w:val="00EA0FF7"/>
    <w:rsid w:val="00EA6117"/>
    <w:rsid w:val="00EA6486"/>
    <w:rsid w:val="00EC0741"/>
    <w:rsid w:val="00EC1255"/>
    <w:rsid w:val="00EC174C"/>
    <w:rsid w:val="00EC3A6C"/>
    <w:rsid w:val="00EC4EF6"/>
    <w:rsid w:val="00ED01C9"/>
    <w:rsid w:val="00ED03D2"/>
    <w:rsid w:val="00ED1036"/>
    <w:rsid w:val="00ED1319"/>
    <w:rsid w:val="00ED4080"/>
    <w:rsid w:val="00EE036A"/>
    <w:rsid w:val="00EE171F"/>
    <w:rsid w:val="00EE1D97"/>
    <w:rsid w:val="00EE2813"/>
    <w:rsid w:val="00EE7D4F"/>
    <w:rsid w:val="00EF6B69"/>
    <w:rsid w:val="00F03DC7"/>
    <w:rsid w:val="00F03F0E"/>
    <w:rsid w:val="00F04ACB"/>
    <w:rsid w:val="00F06E27"/>
    <w:rsid w:val="00F07C78"/>
    <w:rsid w:val="00F12256"/>
    <w:rsid w:val="00F12D60"/>
    <w:rsid w:val="00F2169C"/>
    <w:rsid w:val="00F220C5"/>
    <w:rsid w:val="00F2227D"/>
    <w:rsid w:val="00F24AEC"/>
    <w:rsid w:val="00F25701"/>
    <w:rsid w:val="00F3029F"/>
    <w:rsid w:val="00F31FE1"/>
    <w:rsid w:val="00F322BA"/>
    <w:rsid w:val="00F324CE"/>
    <w:rsid w:val="00F34571"/>
    <w:rsid w:val="00F36EAD"/>
    <w:rsid w:val="00F40ABC"/>
    <w:rsid w:val="00F472EC"/>
    <w:rsid w:val="00F500D6"/>
    <w:rsid w:val="00F50E96"/>
    <w:rsid w:val="00F52719"/>
    <w:rsid w:val="00F54326"/>
    <w:rsid w:val="00F54CDB"/>
    <w:rsid w:val="00F54E85"/>
    <w:rsid w:val="00F55FE1"/>
    <w:rsid w:val="00F56F3F"/>
    <w:rsid w:val="00F578A9"/>
    <w:rsid w:val="00F609C5"/>
    <w:rsid w:val="00F61D14"/>
    <w:rsid w:val="00F628B0"/>
    <w:rsid w:val="00F66C6D"/>
    <w:rsid w:val="00F71E82"/>
    <w:rsid w:val="00F72C31"/>
    <w:rsid w:val="00F74D1B"/>
    <w:rsid w:val="00F7635F"/>
    <w:rsid w:val="00F7679E"/>
    <w:rsid w:val="00F773C8"/>
    <w:rsid w:val="00F82068"/>
    <w:rsid w:val="00F82B36"/>
    <w:rsid w:val="00F847DE"/>
    <w:rsid w:val="00F86F88"/>
    <w:rsid w:val="00F873F0"/>
    <w:rsid w:val="00F93222"/>
    <w:rsid w:val="00F95358"/>
    <w:rsid w:val="00FA0361"/>
    <w:rsid w:val="00FA2A0C"/>
    <w:rsid w:val="00FA2EEE"/>
    <w:rsid w:val="00FA3857"/>
    <w:rsid w:val="00FA75DB"/>
    <w:rsid w:val="00FB00C6"/>
    <w:rsid w:val="00FB2115"/>
    <w:rsid w:val="00FB419C"/>
    <w:rsid w:val="00FB724B"/>
    <w:rsid w:val="00FB7F51"/>
    <w:rsid w:val="00FC15B4"/>
    <w:rsid w:val="00FC398B"/>
    <w:rsid w:val="00FD12DE"/>
    <w:rsid w:val="00FD455C"/>
    <w:rsid w:val="00FD4C04"/>
    <w:rsid w:val="00FD5991"/>
    <w:rsid w:val="00FE5AC5"/>
    <w:rsid w:val="00FE6572"/>
    <w:rsid w:val="00FF1534"/>
    <w:rsid w:val="00FF16AB"/>
    <w:rsid w:val="00FF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DD096A-9CD6-4251-BC75-33BBAA74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0EB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4480E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D75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link w:val="PreformattatoHTML"/>
    <w:uiPriority w:val="99"/>
    <w:semiHidden/>
    <w:rsid w:val="000D75DD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C0581A"/>
    <w:rPr>
      <w:color w:val="0000FF"/>
      <w:u w:val="single"/>
    </w:rPr>
  </w:style>
  <w:style w:type="character" w:styleId="Collegamentovisitato">
    <w:name w:val="FollowedHyperlink"/>
    <w:uiPriority w:val="99"/>
    <w:semiHidden/>
    <w:unhideWhenUsed/>
    <w:rsid w:val="0070431B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B757C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57C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B757C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757CB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B757C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57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B757CB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AC0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2525F"/>
    <w:rPr>
      <w:sz w:val="22"/>
      <w:szCs w:val="22"/>
      <w:lang w:val="it-IT" w:eastAsia="en-US"/>
    </w:rPr>
  </w:style>
  <w:style w:type="paragraph" w:styleId="Paragrafoelenco">
    <w:name w:val="List Paragraph"/>
    <w:basedOn w:val="Normale"/>
    <w:uiPriority w:val="34"/>
    <w:qFormat/>
    <w:rsid w:val="00A2355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6305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05F8"/>
    <w:rPr>
      <w:sz w:val="22"/>
      <w:szCs w:val="22"/>
      <w:lang w:val="it-IT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305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05F8"/>
    <w:rPr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5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7931D3-E2A6-4E91-9F02-19D7654B1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4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-Pc</dc:creator>
  <cp:lastModifiedBy>Matteo Marchioro</cp:lastModifiedBy>
  <cp:revision>22</cp:revision>
  <cp:lastPrinted>2021-02-04T08:07:00Z</cp:lastPrinted>
  <dcterms:created xsi:type="dcterms:W3CDTF">2021-02-19T16:09:00Z</dcterms:created>
  <dcterms:modified xsi:type="dcterms:W3CDTF">2021-02-2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of-agricultural-and-biological-engineers</vt:lpwstr>
  </property>
  <property fmtid="{D5CDD505-2E9C-101B-9397-08002B2CF9AE}" pid="7" name="Mendeley Recent Style Name 2_1">
    <vt:lpwstr>American Society of Agricultural and Biological Engineers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entomology</vt:lpwstr>
  </property>
  <property fmtid="{D5CDD505-2E9C-101B-9397-08002B2CF9AE}" pid="15" name="Mendeley Recent Style Name 6_1">
    <vt:lpwstr>Environmental Entomology</vt:lpwstr>
  </property>
  <property fmtid="{D5CDD505-2E9C-101B-9397-08002B2CF9AE}" pid="16" name="Mendeley Recent Style Id 7_1">
    <vt:lpwstr>http://www.zotero.org/styles/forests</vt:lpwstr>
  </property>
  <property fmtid="{D5CDD505-2E9C-101B-9397-08002B2CF9AE}" pid="17" name="Mendeley Recent Style Name 7_1">
    <vt:lpwstr>Forest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journal-of-pest-science</vt:lpwstr>
  </property>
  <property fmtid="{D5CDD505-2E9C-101B-9397-08002B2CF9AE}" pid="21" name="Mendeley Recent Style Name 9_1">
    <vt:lpwstr>Journal of Pest Scienc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nvironmental-entomology</vt:lpwstr>
  </property>
  <property fmtid="{D5CDD505-2E9C-101B-9397-08002B2CF9AE}" pid="24" name="Mendeley Unique User Id_1">
    <vt:lpwstr>cad36f24-0d4f-38ba-a79e-3e596458820b</vt:lpwstr>
  </property>
</Properties>
</file>